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7460" w:rsidRDefault="009C6B4B">
      <w:bookmarkStart w:id="0" w:name="_GoBack"/>
      <w:bookmarkEnd w:id="0"/>
      <w:r w:rsidRPr="009C6B4B">
        <w:t>((((("mesenchymal stromal cells"[MeSH Terms] OR ("mesenchymal stromal cells"[MeSH Terms] OR ("mesenchymal"[All Fields] AND "stromal"[All Fields] AND "cells"[All Fields]) OR "mesenchymal stromal cells"[All Fields] OR ("mesenchymal"[All Fields] AND "stem"[All Fields] AND "cell"[All Fields]) OR "mesenchymal stem cell"[All Fields])) OR ("mesenchymal stromal cells"[MeSH Terms] OR ("mesenchymal"[All Fields] AND "stromal"[All Fields] AND "cells"[All Fields]) OR "mesenchymal stromal cells"[All Fields] OR ("mesenchymal"[All Fields] AND "stromal"[All Fields] AND "cell"[All Fields]) OR "mesenchymal stromal cell"[All Fields])) OR MSC[All Fields]) OR (regenerative[All Fields] AND ("cells"[MeSH Terms] OR "cells"[All Fields] OR "cell"[All Fields]))) AND ((((("hearing loss, sensorineural"[MeSH Terms] OR ("hearing loss, sensorineural"[MeSH Terms] OR ("hearing"[All Fields] AND "loss"[All Fields] AND "sensorineural"[All Fields]) OR "sensorineural hearing loss"[All Fields] OR ("sensorineural"[All Fields] AND "hearing"[All Fields] AND "loss"[All Fields]))) OR ("deafness"[MeSH Terms] OR "deafness"[All Fields])) OR ("retrocochlear diseases"[MeSH Terms] OR ("retrocochlear"[All Fields] AND "diseases"[All Fields]) OR "retrocochlear diseases"[All Fields] OR ("nerve"[All Fields] AND "deafness"[All Fields]) OR "nerve deafness"[All Fields])) OR ("hearing loss"[MeSH Terms] OR ("hearing"[All Fields] AND "loss"[All Fields]) OR "hearing loss"[All Fields] OR ("hearing"[All Fields] AND "impairment"[All Fields]) OR "hearing impairment"[All Fields])) OR ("hearing disorders"[MeSH Terms] OR ("hearing"[All Fields] AND "disorders"[All Fields]) OR "hearing disorders"[All Fields] OR ("hearing"[All Fields] AND "disorder"[All Fields]) OR "hearing disorder"[All Fields]))) AND ((preclinical[All Fields] OR experimental[All Fields]) OR ("animals"[MeSH Terms:noexp] OR animal[All Fields]))</w:t>
      </w:r>
    </w:p>
    <w:sectPr w:rsidR="00ED7460" w:rsidSect="00ED74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B4B"/>
    <w:rsid w:val="004C44AF"/>
    <w:rsid w:val="005B36AA"/>
    <w:rsid w:val="009C6B4B"/>
    <w:rsid w:val="00ED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777C2B04-4EC0-49BB-BF60-719A4C6D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oreira</dc:creator>
  <cp:keywords/>
  <dc:description/>
  <cp:lastModifiedBy>Kevin Chorath</cp:lastModifiedBy>
  <cp:revision>2</cp:revision>
  <dcterms:created xsi:type="dcterms:W3CDTF">2019-03-07T05:23:00Z</dcterms:created>
  <dcterms:modified xsi:type="dcterms:W3CDTF">2019-03-07T05:23:00Z</dcterms:modified>
</cp:coreProperties>
</file>